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700B" w:rsidRPr="0035700B" w:rsidRDefault="0035700B" w:rsidP="0035700B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r w:rsidRPr="0035700B">
        <w:rPr>
          <w:rFonts w:ascii="Times New Roman" w:hAnsi="Times New Roman" w:cs="Times New Roman"/>
          <w:sz w:val="22"/>
          <w:szCs w:val="22"/>
        </w:rPr>
        <w:t>Ta</w:t>
      </w:r>
      <w:bookmarkStart w:id="0" w:name="_GoBack"/>
      <w:bookmarkEnd w:id="0"/>
      <w:r w:rsidRPr="0035700B">
        <w:rPr>
          <w:rFonts w:ascii="Times New Roman" w:hAnsi="Times New Roman" w:cs="Times New Roman"/>
          <w:sz w:val="22"/>
          <w:szCs w:val="22"/>
        </w:rPr>
        <w:t xml:space="preserve">ble S2. </w:t>
      </w:r>
      <w:r w:rsidRPr="0035700B">
        <w:rPr>
          <w:rFonts w:ascii="Times New Roman" w:hAnsi="Times New Roman" w:cs="Times New Roman"/>
          <w:b w:val="0"/>
          <w:bCs w:val="0"/>
          <w:sz w:val="22"/>
          <w:szCs w:val="22"/>
        </w:rPr>
        <w:t>Factors affecting AVE before the marine healing program through multivariate regression analysis</w:t>
      </w:r>
    </w:p>
    <w:tbl>
      <w:tblPr>
        <w:tblpPr w:vertAnchor="text" w:tblpXSpec="center" w:tblpY="85"/>
        <w:tblW w:w="4861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3"/>
        <w:gridCol w:w="1832"/>
        <w:gridCol w:w="1515"/>
        <w:gridCol w:w="1098"/>
        <w:gridCol w:w="1285"/>
      </w:tblGrid>
      <w:tr w:rsidR="0035700B" w:rsidRPr="00D60946" w:rsidTr="0035700B">
        <w:trPr>
          <w:trHeight w:val="377"/>
        </w:trPr>
        <w:tc>
          <w:tcPr>
            <w:tcW w:w="1807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5700B" w:rsidRPr="00D43EF7" w:rsidRDefault="0035700B" w:rsidP="003861E6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</w:pPr>
            <w:r w:rsidRPr="00D43EF7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Variable </w:t>
            </w:r>
          </w:p>
        </w:tc>
        <w:tc>
          <w:tcPr>
            <w:tcW w:w="1021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5700B" w:rsidRPr="00D43EF7" w:rsidRDefault="0035700B" w:rsidP="006129E2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</w:pPr>
            <w:r w:rsidRPr="00D43EF7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B</w:t>
            </w:r>
          </w:p>
        </w:tc>
        <w:tc>
          <w:tcPr>
            <w:tcW w:w="844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5700B" w:rsidRPr="00D43EF7" w:rsidRDefault="0035700B" w:rsidP="006129E2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43EF7"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  <w:t>Standard</w:t>
            </w:r>
          </w:p>
          <w:p w:rsidR="0035700B" w:rsidRPr="00D43EF7" w:rsidRDefault="0035700B" w:rsidP="006129E2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43EF7"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  <w:t>Error</w:t>
            </w:r>
          </w:p>
        </w:tc>
        <w:tc>
          <w:tcPr>
            <w:tcW w:w="612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5700B" w:rsidRPr="00D43EF7" w:rsidRDefault="0035700B" w:rsidP="006129E2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</w:pPr>
            <w:r w:rsidRPr="00D43EF7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t</w:t>
            </w:r>
          </w:p>
        </w:tc>
        <w:tc>
          <w:tcPr>
            <w:tcW w:w="716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5700B" w:rsidRPr="00D43EF7" w:rsidRDefault="0035700B" w:rsidP="006129E2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</w:pPr>
            <w:r w:rsidRPr="00D43EF7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p</w:t>
            </w:r>
          </w:p>
        </w:tc>
      </w:tr>
      <w:tr w:rsidR="0035700B" w:rsidRPr="00D60946" w:rsidTr="0035700B">
        <w:trPr>
          <w:trHeight w:val="53"/>
        </w:trPr>
        <w:tc>
          <w:tcPr>
            <w:tcW w:w="1807" w:type="pct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5700B" w:rsidRPr="00D43EF7" w:rsidRDefault="0035700B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3EF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5700B" w:rsidRPr="00D43EF7" w:rsidRDefault="0035700B" w:rsidP="006129E2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3EF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0.322</w:t>
            </w:r>
          </w:p>
        </w:tc>
        <w:tc>
          <w:tcPr>
            <w:tcW w:w="844" w:type="pct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5700B" w:rsidRPr="00D43EF7" w:rsidRDefault="0035700B" w:rsidP="006129E2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3EF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1.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5700B" w:rsidRPr="00D43EF7" w:rsidRDefault="0035700B" w:rsidP="006129E2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3EF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1.14</w:t>
            </w:r>
          </w:p>
        </w:tc>
        <w:tc>
          <w:tcPr>
            <w:tcW w:w="716" w:type="pct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5700B" w:rsidRPr="00D43EF7" w:rsidRDefault="0035700B" w:rsidP="006129E2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3EF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26</w:t>
            </w:r>
          </w:p>
        </w:tc>
      </w:tr>
      <w:tr w:rsidR="0035700B" w:rsidRPr="00D60946" w:rsidTr="0035700B">
        <w:trPr>
          <w:trHeight w:val="53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5700B" w:rsidRPr="00D43EF7" w:rsidRDefault="0035700B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3EF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5700B" w:rsidRPr="00D43EF7" w:rsidRDefault="0035700B" w:rsidP="006129E2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3EF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0.69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5700B" w:rsidRPr="00D43EF7" w:rsidRDefault="0035700B" w:rsidP="006129E2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3EF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28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5700B" w:rsidRPr="00D43EF7" w:rsidRDefault="0035700B" w:rsidP="006129E2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3EF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1.3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5700B" w:rsidRPr="00D43EF7" w:rsidRDefault="0035700B" w:rsidP="006129E2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3EF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20</w:t>
            </w:r>
          </w:p>
        </w:tc>
      </w:tr>
      <w:tr w:rsidR="0035700B" w:rsidRPr="00D60946" w:rsidTr="0035700B">
        <w:trPr>
          <w:trHeight w:val="232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5700B" w:rsidRPr="00D43EF7" w:rsidRDefault="0035700B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3EF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LF/HF ratio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5700B" w:rsidRPr="00D43EF7" w:rsidRDefault="0035700B" w:rsidP="006129E2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3EF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0.72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5700B" w:rsidRPr="00D43EF7" w:rsidRDefault="0035700B" w:rsidP="006129E2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3EF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53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5700B" w:rsidRPr="00D43EF7" w:rsidRDefault="0035700B" w:rsidP="006129E2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3EF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1.1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5700B" w:rsidRPr="00D43EF7" w:rsidRDefault="0035700B" w:rsidP="006129E2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3EF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21</w:t>
            </w:r>
          </w:p>
        </w:tc>
      </w:tr>
      <w:tr w:rsidR="0035700B" w:rsidRPr="00D60946" w:rsidTr="0035700B">
        <w:trPr>
          <w:trHeight w:val="232"/>
        </w:trPr>
        <w:tc>
          <w:tcPr>
            <w:tcW w:w="1807" w:type="pct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5700B" w:rsidRPr="00D43EF7" w:rsidRDefault="0035700B" w:rsidP="003861E6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43EF7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Sleep Efficiency %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5700B" w:rsidRPr="00D43EF7" w:rsidRDefault="0035700B" w:rsidP="006129E2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3EF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710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5700B" w:rsidRPr="00D43EF7" w:rsidRDefault="0035700B" w:rsidP="006129E2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3EF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617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5700B" w:rsidRPr="00D43EF7" w:rsidRDefault="0035700B" w:rsidP="006129E2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3EF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.19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5700B" w:rsidRPr="00D43EF7" w:rsidRDefault="0035700B" w:rsidP="006129E2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3EF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3</w:t>
            </w:r>
            <w:r w:rsidRPr="00D43EF7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</w:tr>
      <w:tr w:rsidR="0035700B" w:rsidRPr="00D60946" w:rsidTr="0035700B">
        <w:trPr>
          <w:trHeight w:val="46"/>
        </w:trPr>
        <w:tc>
          <w:tcPr>
            <w:tcW w:w="5000" w:type="pct"/>
            <w:gridSpan w:val="5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5700B" w:rsidRPr="0035700B" w:rsidRDefault="0035700B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bookmarkStart w:id="1" w:name="_Hlk124774052"/>
            <w:r w:rsidRPr="0035700B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2=0.25 Adjusted R2=0.18 p=0.012</w:t>
            </w:r>
            <w:r w:rsidRPr="0035700B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  <w:r w:rsidRPr="0035700B">
              <w:rPr>
                <w:rFonts w:ascii="Times New Roman" w:hAnsi="Times New Roman" w:cs="Times New Roman"/>
                <w:szCs w:val="20"/>
              </w:rPr>
              <w:t>. p-values were obtained by multivariate regression analysis. *p-value&lt;0.05.</w:t>
            </w:r>
            <w:bookmarkEnd w:id="1"/>
          </w:p>
        </w:tc>
      </w:tr>
    </w:tbl>
    <w:p w:rsidR="00DC546E" w:rsidRDefault="00BD5B31"/>
    <w:sectPr w:rsidR="00DC54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5B31" w:rsidRDefault="00BD5B31" w:rsidP="006129E2">
      <w:pPr>
        <w:spacing w:after="0" w:line="240" w:lineRule="auto"/>
      </w:pPr>
      <w:r>
        <w:separator/>
      </w:r>
    </w:p>
  </w:endnote>
  <w:endnote w:type="continuationSeparator" w:id="0">
    <w:p w:rsidR="00BD5B31" w:rsidRDefault="00BD5B31" w:rsidP="006129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altName w:val="Batang"/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5B31" w:rsidRDefault="00BD5B31" w:rsidP="006129E2">
      <w:pPr>
        <w:spacing w:after="0" w:line="240" w:lineRule="auto"/>
      </w:pPr>
      <w:r>
        <w:separator/>
      </w:r>
    </w:p>
  </w:footnote>
  <w:footnote w:type="continuationSeparator" w:id="0">
    <w:p w:rsidR="00BD5B31" w:rsidRDefault="00BD5B31" w:rsidP="006129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5700B"/>
    <w:rsid w:val="0012464B"/>
    <w:rsid w:val="0035700B"/>
    <w:rsid w:val="004C34C5"/>
    <w:rsid w:val="006129E2"/>
    <w:rsid w:val="006353A2"/>
    <w:rsid w:val="00AE2232"/>
    <w:rsid w:val="00B244FE"/>
    <w:rsid w:val="00BD5B31"/>
    <w:rsid w:val="00D43EF7"/>
    <w:rsid w:val="00FF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368984D-4030-407F-9ADA-DC6E83A71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700B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5700B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6129E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129E2"/>
  </w:style>
  <w:style w:type="paragraph" w:styleId="a5">
    <w:name w:val="footer"/>
    <w:basedOn w:val="a"/>
    <w:link w:val="Char0"/>
    <w:uiPriority w:val="99"/>
    <w:unhideWhenUsed/>
    <w:rsid w:val="006129E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129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예솔[ 대학원석·박사통합과정수료연구(재학) / 의과학과 ]</dc:creator>
  <cp:keywords/>
  <dc:description/>
  <cp:lastModifiedBy>문예솔[ 대학원석·박사통합과정수료연구(재학) / 의과학과 ]</cp:lastModifiedBy>
  <cp:revision>3</cp:revision>
  <dcterms:created xsi:type="dcterms:W3CDTF">2023-04-07T00:25:00Z</dcterms:created>
  <dcterms:modified xsi:type="dcterms:W3CDTF">2023-04-07T00:54:00Z</dcterms:modified>
</cp:coreProperties>
</file>